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EABD9" w14:textId="77777777" w:rsidR="007B74FA" w:rsidRPr="007B74FA" w:rsidRDefault="007B74FA" w:rsidP="007B74FA">
      <w:pPr>
        <w:kinsoku w:val="0"/>
        <w:overflowPunct w:val="0"/>
        <w:spacing w:after="0" w:line="288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7B74FA">
        <w:rPr>
          <w:rFonts w:ascii="Times New Roman" w:eastAsia="DengXian" w:hAnsi="Times New Roman" w:cs="Times New Roman"/>
          <w:color w:val="000000"/>
          <w:kern w:val="24"/>
          <w14:ligatures w14:val="none"/>
        </w:rPr>
        <w:t xml:space="preserve">Supplementary Table 2. </w:t>
      </w:r>
      <w:r w:rsidRPr="007B74FA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 xml:space="preserve">FPs detected in control samples with different copy numbers of viral genomes before filtration with data from Kubik et al. </w:t>
      </w:r>
      <w:r w:rsidRPr="007B74FA">
        <w:rPr>
          <w:rFonts w:ascii="Times New Roman" w:eastAsia="DengXian" w:hAnsi="Times New Roman" w:cs="Times New Roman"/>
          <w:color w:val="000000"/>
          <w:kern w:val="24"/>
          <w14:ligatures w14:val="none"/>
        </w:rPr>
        <w:t>(SRR13168406, SRR13168373, SRR13168478, SRR13168434, SRR13168429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8"/>
        <w:gridCol w:w="830"/>
        <w:gridCol w:w="830"/>
        <w:gridCol w:w="830"/>
        <w:gridCol w:w="916"/>
        <w:gridCol w:w="1036"/>
      </w:tblGrid>
      <w:tr w:rsidR="007B74FA" w:rsidRPr="007B74FA" w14:paraId="32846C4E" w14:textId="77777777" w:rsidTr="007B74FA">
        <w:trPr>
          <w:trHeight w:val="720"/>
        </w:trPr>
        <w:tc>
          <w:tcPr>
            <w:tcW w:w="265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33D5B37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opy number of viral genomes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85371C4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4403E40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4FA0F31E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C9BA5E1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00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A379CBB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000</w:t>
            </w:r>
          </w:p>
        </w:tc>
      </w:tr>
      <w:tr w:rsidR="007B74FA" w:rsidRPr="007B74FA" w14:paraId="478074FC" w14:textId="77777777" w:rsidTr="007B74FA">
        <w:trPr>
          <w:trHeight w:val="720"/>
        </w:trPr>
        <w:tc>
          <w:tcPr>
            <w:tcW w:w="265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D3BB2E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Number </w:t>
            </w:r>
            <w:r w:rsidRPr="007B74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FP</w:t>
            </w: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predicted by ViReMa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64BBF42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597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2F5114D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477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3EA5BE5E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549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784FEAD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445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442B2D95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355</w:t>
            </w:r>
          </w:p>
        </w:tc>
      </w:tr>
      <w:tr w:rsidR="007B74FA" w:rsidRPr="007B74FA" w14:paraId="24B61419" w14:textId="77777777" w:rsidTr="007B74FA">
        <w:trPr>
          <w:trHeight w:val="720"/>
        </w:trPr>
        <w:tc>
          <w:tcPr>
            <w:tcW w:w="26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2614C8CE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Number </w:t>
            </w:r>
            <w:r w:rsidRPr="007B74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 FP</w:t>
            </w:r>
            <w:r w:rsidRPr="007B74FA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predicted by STAR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066857D6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270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BFE6DC7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103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AC65E9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196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47284F21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829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0707143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354</w:t>
            </w:r>
          </w:p>
        </w:tc>
      </w:tr>
      <w:tr w:rsidR="007B74FA" w:rsidRPr="007B74FA" w14:paraId="14EA8E60" w14:textId="77777777" w:rsidTr="007B74FA">
        <w:trPr>
          <w:trHeight w:val="720"/>
        </w:trPr>
        <w:tc>
          <w:tcPr>
            <w:tcW w:w="265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782DC730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equencing depth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0F3F80EA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8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124149E2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2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DBC1168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9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62F4A65C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.2M</w:t>
            </w: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8" w:type="dxa"/>
              <w:bottom w:w="0" w:type="dxa"/>
              <w:right w:w="158" w:type="dxa"/>
            </w:tcMar>
            <w:vAlign w:val="center"/>
            <w:hideMark/>
          </w:tcPr>
          <w:p w14:paraId="5E9F00B2" w14:textId="77777777" w:rsidR="007B74FA" w:rsidRPr="007B74FA" w:rsidRDefault="007B74FA" w:rsidP="007B74FA">
            <w:pPr>
              <w:spacing w:after="0" w:line="288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B74F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2.4M</w:t>
            </w:r>
          </w:p>
        </w:tc>
      </w:tr>
    </w:tbl>
    <w:p w14:paraId="1C164C36" w14:textId="77777777" w:rsidR="00FD60BE" w:rsidRPr="007B74FA" w:rsidRDefault="00FD60BE" w:rsidP="007B74FA">
      <w:pPr>
        <w:spacing w:after="0" w:line="288" w:lineRule="auto"/>
      </w:pPr>
    </w:p>
    <w:sectPr w:rsidR="00FD60BE" w:rsidRPr="007B7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103"/>
    <w:rsid w:val="000C1EA2"/>
    <w:rsid w:val="000E61C4"/>
    <w:rsid w:val="0015729F"/>
    <w:rsid w:val="00275967"/>
    <w:rsid w:val="003C5B27"/>
    <w:rsid w:val="003E6CA1"/>
    <w:rsid w:val="00455BC3"/>
    <w:rsid w:val="004B1329"/>
    <w:rsid w:val="006A408D"/>
    <w:rsid w:val="00764103"/>
    <w:rsid w:val="007B74FA"/>
    <w:rsid w:val="00810D5F"/>
    <w:rsid w:val="00891E66"/>
    <w:rsid w:val="00894EE1"/>
    <w:rsid w:val="00A5637B"/>
    <w:rsid w:val="00AF6E58"/>
    <w:rsid w:val="00B9221C"/>
    <w:rsid w:val="00C15E3D"/>
    <w:rsid w:val="00C84C6C"/>
    <w:rsid w:val="00FD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CC89"/>
  <w15:chartTrackingRefBased/>
  <w15:docId w15:val="{40D22A68-9287-45FC-A9C7-173FE524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1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6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g jiang</dc:creator>
  <cp:keywords/>
  <dc:description/>
  <cp:lastModifiedBy>Nan Jiang</cp:lastModifiedBy>
  <cp:revision>2</cp:revision>
  <dcterms:created xsi:type="dcterms:W3CDTF">2026-02-01T21:37:00Z</dcterms:created>
  <dcterms:modified xsi:type="dcterms:W3CDTF">2026-02-01T21:37:00Z</dcterms:modified>
</cp:coreProperties>
</file>